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37AD" w:rsidRPr="0021008A" w:rsidRDefault="008C62F3" w:rsidP="0021008A">
      <w:pPr>
        <w:rPr>
          <w:rFonts w:ascii="Arial" w:hAnsi="Arial" w:cs="Arial"/>
          <w:sz w:val="20"/>
          <w:szCs w:val="20"/>
        </w:rPr>
      </w:pPr>
      <w:r w:rsidRPr="008C62F3">
        <w:rPr>
          <w:rFonts w:ascii="Arial" w:hAnsi="Arial" w:cs="Arial"/>
          <w:sz w:val="20"/>
          <w:szCs w:val="20"/>
        </w:rPr>
        <w:t>Supplementary Table 1</w:t>
      </w:r>
      <w:r>
        <w:rPr>
          <w:rFonts w:ascii="Arial" w:hAnsi="Arial" w:cs="Arial"/>
          <w:sz w:val="20"/>
          <w:szCs w:val="20"/>
        </w:rPr>
        <w:t>.</w:t>
      </w:r>
      <w:r w:rsidR="0021008A" w:rsidRPr="0021008A">
        <w:rPr>
          <w:rFonts w:ascii="Arial" w:hAnsi="Arial" w:cs="Arial"/>
          <w:sz w:val="20"/>
          <w:szCs w:val="20"/>
        </w:rPr>
        <w:t xml:space="preserve"> Specific Duration of ADT for Each Patient Prior to PET/</w:t>
      </w:r>
      <w:proofErr w:type="gramStart"/>
      <w:r w:rsidR="0021008A" w:rsidRPr="0021008A">
        <w:rPr>
          <w:rFonts w:ascii="Arial" w:hAnsi="Arial" w:cs="Arial"/>
          <w:sz w:val="20"/>
          <w:szCs w:val="20"/>
        </w:rPr>
        <w:t>CT</w:t>
      </w:r>
      <w:r w:rsidR="0021008A">
        <w:rPr>
          <w:rFonts w:ascii="Arial" w:hAnsi="Arial" w:cs="Arial"/>
          <w:sz w:val="20"/>
          <w:szCs w:val="20"/>
        </w:rPr>
        <w:t xml:space="preserve"> </w:t>
      </w:r>
      <w:r w:rsidR="0021008A" w:rsidRPr="0021008A">
        <w:rPr>
          <w:rFonts w:ascii="Arial" w:hAnsi="Arial" w:cs="Arial"/>
          <w:sz w:val="20"/>
          <w:szCs w:val="20"/>
        </w:rPr>
        <w:t>Scans</w:t>
      </w:r>
      <w:proofErr w:type="gramEnd"/>
    </w:p>
    <w:tbl>
      <w:tblPr>
        <w:tblpPr w:leftFromText="180" w:rightFromText="180" w:horzAnchor="margin" w:tblpY="525"/>
        <w:tblW w:w="6120" w:type="dxa"/>
        <w:tblLook w:val="04A0" w:firstRow="1" w:lastRow="0" w:firstColumn="1" w:lastColumn="0" w:noHBand="0" w:noVBand="1"/>
      </w:tblPr>
      <w:tblGrid>
        <w:gridCol w:w="2977"/>
        <w:gridCol w:w="3143"/>
      </w:tblGrid>
      <w:tr w:rsidR="0021008A" w:rsidRPr="0021008A" w:rsidTr="0021008A">
        <w:trPr>
          <w:trHeight w:val="360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1F1F1F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b/>
                <w:bCs/>
                <w:color w:val="1F1F1F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3143" w:type="dxa"/>
            <w:tcBorders>
              <w:top w:val="single" w:sz="4" w:space="0" w:color="000000"/>
              <w:left w:val="nil"/>
              <w:bottom w:val="single" w:sz="4" w:space="0" w:color="1F1F1F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b/>
                <w:bCs/>
                <w:color w:val="1F1F1F"/>
                <w:kern w:val="0"/>
                <w:sz w:val="20"/>
                <w:szCs w:val="20"/>
              </w:rPr>
              <w:t>Duration of ADT (Months)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3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6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3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4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4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5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5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6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8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1008A" w:rsidRPr="0021008A" w:rsidTr="0021008A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1F1F1F"/>
                <w:kern w:val="0"/>
                <w:sz w:val="20"/>
                <w:szCs w:val="20"/>
              </w:rPr>
              <w:t>9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008A" w:rsidRPr="0021008A" w:rsidRDefault="0021008A" w:rsidP="0021008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100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21008A" w:rsidRPr="0021008A" w:rsidRDefault="0021008A" w:rsidP="0021008A">
      <w:pPr>
        <w:rPr>
          <w:rFonts w:ascii="Arial" w:hAnsi="Arial" w:cs="Arial"/>
          <w:sz w:val="20"/>
          <w:szCs w:val="20"/>
        </w:rPr>
      </w:pPr>
    </w:p>
    <w:sectPr w:rsidR="0021008A" w:rsidRPr="00210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8A"/>
    <w:rsid w:val="0000224E"/>
    <w:rsid w:val="0000261D"/>
    <w:rsid w:val="00045ABF"/>
    <w:rsid w:val="0007392A"/>
    <w:rsid w:val="00082560"/>
    <w:rsid w:val="00096D3A"/>
    <w:rsid w:val="000D22BA"/>
    <w:rsid w:val="00115EF9"/>
    <w:rsid w:val="00137C7F"/>
    <w:rsid w:val="00141DEC"/>
    <w:rsid w:val="001527CA"/>
    <w:rsid w:val="00163631"/>
    <w:rsid w:val="00165D96"/>
    <w:rsid w:val="001670FF"/>
    <w:rsid w:val="001A08C2"/>
    <w:rsid w:val="001E6F66"/>
    <w:rsid w:val="0021008A"/>
    <w:rsid w:val="00234BB0"/>
    <w:rsid w:val="00236BF6"/>
    <w:rsid w:val="00237BBA"/>
    <w:rsid w:val="00241B94"/>
    <w:rsid w:val="00285301"/>
    <w:rsid w:val="002D415D"/>
    <w:rsid w:val="002E70DF"/>
    <w:rsid w:val="002F75A6"/>
    <w:rsid w:val="003019CE"/>
    <w:rsid w:val="00325636"/>
    <w:rsid w:val="00332BE7"/>
    <w:rsid w:val="003F4F74"/>
    <w:rsid w:val="00421D22"/>
    <w:rsid w:val="00456D98"/>
    <w:rsid w:val="0048418D"/>
    <w:rsid w:val="004F47B7"/>
    <w:rsid w:val="004F6FD5"/>
    <w:rsid w:val="00545E45"/>
    <w:rsid w:val="005727BC"/>
    <w:rsid w:val="00575787"/>
    <w:rsid w:val="005D3A28"/>
    <w:rsid w:val="00601E39"/>
    <w:rsid w:val="00604056"/>
    <w:rsid w:val="006046F7"/>
    <w:rsid w:val="006245CB"/>
    <w:rsid w:val="00647079"/>
    <w:rsid w:val="0067090F"/>
    <w:rsid w:val="00672094"/>
    <w:rsid w:val="0068426D"/>
    <w:rsid w:val="00690C4D"/>
    <w:rsid w:val="006B7CCD"/>
    <w:rsid w:val="006E0220"/>
    <w:rsid w:val="006E4640"/>
    <w:rsid w:val="006F7BB1"/>
    <w:rsid w:val="00710EA6"/>
    <w:rsid w:val="0074742B"/>
    <w:rsid w:val="00760D99"/>
    <w:rsid w:val="00803667"/>
    <w:rsid w:val="00832553"/>
    <w:rsid w:val="00875CA3"/>
    <w:rsid w:val="00876F8A"/>
    <w:rsid w:val="00886931"/>
    <w:rsid w:val="008A50CD"/>
    <w:rsid w:val="008A59D7"/>
    <w:rsid w:val="008B25AB"/>
    <w:rsid w:val="008C62F3"/>
    <w:rsid w:val="008F603D"/>
    <w:rsid w:val="009A5053"/>
    <w:rsid w:val="00A0301B"/>
    <w:rsid w:val="00A35B95"/>
    <w:rsid w:val="00A559B5"/>
    <w:rsid w:val="00A737AD"/>
    <w:rsid w:val="00AB00EB"/>
    <w:rsid w:val="00B052AD"/>
    <w:rsid w:val="00BD4D98"/>
    <w:rsid w:val="00C11807"/>
    <w:rsid w:val="00C171AF"/>
    <w:rsid w:val="00C54530"/>
    <w:rsid w:val="00C564DE"/>
    <w:rsid w:val="00C71AE7"/>
    <w:rsid w:val="00C83432"/>
    <w:rsid w:val="00C97F22"/>
    <w:rsid w:val="00CC0B4E"/>
    <w:rsid w:val="00CE2247"/>
    <w:rsid w:val="00D037C9"/>
    <w:rsid w:val="00D12BE0"/>
    <w:rsid w:val="00DA0F10"/>
    <w:rsid w:val="00DC0B89"/>
    <w:rsid w:val="00DF07B7"/>
    <w:rsid w:val="00DF2F49"/>
    <w:rsid w:val="00E05D28"/>
    <w:rsid w:val="00E473C7"/>
    <w:rsid w:val="00E6731D"/>
    <w:rsid w:val="00EF047F"/>
    <w:rsid w:val="00F156C1"/>
    <w:rsid w:val="00F5107B"/>
    <w:rsid w:val="00F5150D"/>
    <w:rsid w:val="00F54EFA"/>
    <w:rsid w:val="00F55AA1"/>
    <w:rsid w:val="00F77B09"/>
    <w:rsid w:val="00F9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52C70"/>
  <w15:chartTrackingRefBased/>
  <w15:docId w15:val="{FDCE7460-7ACF-0443-8677-C237D43B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0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48</Characters>
  <Application>Microsoft Office Word</Application>
  <DocSecurity>0</DocSecurity>
  <Lines>3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er</dc:creator>
  <cp:keywords/>
  <dc:description/>
  <cp:lastModifiedBy>auther</cp:lastModifiedBy>
  <cp:revision>2</cp:revision>
  <dcterms:created xsi:type="dcterms:W3CDTF">2026-01-11T11:14:00Z</dcterms:created>
  <dcterms:modified xsi:type="dcterms:W3CDTF">2026-01-26T09:27:00Z</dcterms:modified>
</cp:coreProperties>
</file>